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A39A8" w14:textId="77777777" w:rsidR="00214180" w:rsidRPr="00AF54E2" w:rsidRDefault="00214180" w:rsidP="00214180">
      <w:pPr>
        <w:pStyle w:val="MDPI62backmatter"/>
        <w:spacing w:before="240"/>
        <w:ind w:left="0"/>
        <w:rPr>
          <w:rFonts w:ascii="Times New Roman" w:hAnsi="Times New Roman"/>
          <w:sz w:val="24"/>
          <w:szCs w:val="24"/>
        </w:rPr>
      </w:pPr>
      <w:r w:rsidRPr="00AF54E2">
        <w:rPr>
          <w:rFonts w:ascii="Times New Roman" w:hAnsi="Times New Roman"/>
          <w:b/>
          <w:sz w:val="24"/>
          <w:szCs w:val="24"/>
        </w:rPr>
        <w:t xml:space="preserve">Supplementary Materials: </w:t>
      </w:r>
    </w:p>
    <w:p w14:paraId="3242CFE1" w14:textId="78B6F399" w:rsidR="00214180" w:rsidRPr="00AF54E2" w:rsidRDefault="00AD551C" w:rsidP="00214180">
      <w:pPr>
        <w:pStyle w:val="MDPI62backmatter"/>
        <w:spacing w:before="240"/>
        <w:ind w:left="0"/>
        <w:rPr>
          <w:rFonts w:ascii="Times New Roman" w:hAnsi="Times New Roman"/>
          <w:sz w:val="24"/>
          <w:szCs w:val="24"/>
        </w:rPr>
      </w:pPr>
      <w:r w:rsidRPr="00AF54E2">
        <w:rPr>
          <w:rFonts w:ascii="Times New Roman" w:hAnsi="Times New Roman"/>
          <w:b/>
          <w:sz w:val="24"/>
          <w:szCs w:val="24"/>
        </w:rPr>
        <w:t>Supplementary</w:t>
      </w:r>
      <w:r w:rsidRPr="00AF54E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14180" w:rsidRPr="00AF54E2">
        <w:rPr>
          <w:rFonts w:ascii="Times New Roman" w:hAnsi="Times New Roman"/>
          <w:b/>
          <w:bCs/>
          <w:sz w:val="24"/>
          <w:szCs w:val="24"/>
        </w:rPr>
        <w:t>Table S1.</w:t>
      </w:r>
      <w:r w:rsidR="00214180" w:rsidRPr="00AF54E2">
        <w:rPr>
          <w:rFonts w:ascii="Times New Roman" w:hAnsi="Times New Roman"/>
          <w:sz w:val="24"/>
          <w:szCs w:val="24"/>
        </w:rPr>
        <w:t xml:space="preserve"> Details of study cen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3"/>
        <w:gridCol w:w="4092"/>
        <w:gridCol w:w="1886"/>
        <w:gridCol w:w="1889"/>
      </w:tblGrid>
      <w:tr w:rsidR="00214180" w:rsidRPr="00AF54E2" w14:paraId="3A556E79" w14:textId="77777777" w:rsidTr="00074C36">
        <w:trPr>
          <w:trHeight w:val="340"/>
        </w:trPr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DA927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F22C6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Study Implementation Centers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5C518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70847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Roles of the Centers</w:t>
            </w:r>
          </w:p>
        </w:tc>
      </w:tr>
      <w:tr w:rsidR="00214180" w:rsidRPr="00AF54E2" w14:paraId="18935056" w14:textId="77777777" w:rsidTr="00074C36">
        <w:trPr>
          <w:trHeight w:val="60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FA42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C22C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Beijing Anzhen Hospital, Capital Medical University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BFC5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Beijing, China,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9B5E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Principal Study Center</w:t>
            </w:r>
          </w:p>
        </w:tc>
      </w:tr>
      <w:tr w:rsidR="00214180" w:rsidRPr="00AF54E2" w14:paraId="48AEFDC1" w14:textId="77777777" w:rsidTr="00074C36">
        <w:trPr>
          <w:trHeight w:val="90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B3AE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FC23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People's Hospital of Ningxia Hui Autonomous Region Affiliated to Ningxia Medical University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DA6E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Yinchuan, Ningxia, Chin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7046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Participating Center</w:t>
            </w:r>
          </w:p>
        </w:tc>
      </w:tr>
      <w:tr w:rsidR="00214180" w:rsidRPr="00AF54E2" w14:paraId="3BE72AC4" w14:textId="77777777" w:rsidTr="00074C36">
        <w:trPr>
          <w:trHeight w:val="60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A429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AAF0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Beijing LUHE Hospital, Capital Medical University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7E33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Beijing, Chin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292B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Participating Center</w:t>
            </w:r>
          </w:p>
        </w:tc>
      </w:tr>
      <w:tr w:rsidR="00214180" w:rsidRPr="00AF54E2" w14:paraId="01D29D5D" w14:textId="77777777" w:rsidTr="00074C36">
        <w:trPr>
          <w:trHeight w:val="60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7A5F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47D5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Xuanwu Hospital of Capital Medical University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8E7F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Beijing, Chin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68FD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Participating Center</w:t>
            </w:r>
          </w:p>
        </w:tc>
      </w:tr>
      <w:tr w:rsidR="00214180" w:rsidRPr="00AF54E2" w14:paraId="0EEEDC04" w14:textId="77777777" w:rsidTr="00074C36">
        <w:trPr>
          <w:trHeight w:val="90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9809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3AEE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The First Hospital of Hebei Medical University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ACFF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Shijiazhuang, Hebei, Chin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7672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Participating Center</w:t>
            </w:r>
          </w:p>
        </w:tc>
      </w:tr>
      <w:tr w:rsidR="00214180" w:rsidRPr="00AF54E2" w14:paraId="490B32C0" w14:textId="77777777" w:rsidTr="00074C36">
        <w:trPr>
          <w:trHeight w:val="60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4ECE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2E5F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The First Affiliated Hospital of Xiamen University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BDD0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Xiamen. Fujian, Chin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C374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Participating Center</w:t>
            </w:r>
          </w:p>
        </w:tc>
      </w:tr>
      <w:tr w:rsidR="00214180" w:rsidRPr="00AF54E2" w14:paraId="2985ABB5" w14:textId="77777777" w:rsidTr="00074C36">
        <w:trPr>
          <w:trHeight w:val="1200"/>
        </w:trPr>
        <w:tc>
          <w:tcPr>
            <w:tcW w:w="261" w:type="pct"/>
            <w:tcBorders>
              <w:top w:val="nil"/>
              <w:left w:val="nil"/>
              <w:right w:val="nil"/>
            </w:tcBorders>
            <w:vAlign w:val="center"/>
          </w:tcPr>
          <w:p w14:paraId="4DA6C205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65" w:type="pct"/>
            <w:tcBorders>
              <w:top w:val="nil"/>
              <w:left w:val="nil"/>
              <w:right w:val="nil"/>
            </w:tcBorders>
            <w:vAlign w:val="center"/>
          </w:tcPr>
          <w:p w14:paraId="116E2498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Guangdong Provincial Hospital of Traditional Chinese Medicine Affiliated to Guangzhou University of Chinese Medicine</w:t>
            </w: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  <w:vAlign w:val="center"/>
          </w:tcPr>
          <w:p w14:paraId="497E887A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Guangzhou, Guangdong, China</w:t>
            </w: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  <w:vAlign w:val="center"/>
          </w:tcPr>
          <w:p w14:paraId="16467F13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Participating Center</w:t>
            </w:r>
          </w:p>
        </w:tc>
      </w:tr>
      <w:tr w:rsidR="00214180" w:rsidRPr="00AF54E2" w14:paraId="7445BF63" w14:textId="77777777" w:rsidTr="00074C36">
        <w:trPr>
          <w:trHeight w:val="600"/>
        </w:trPr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91440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A9864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Affiliated Zhongshan Hospital of Dalian University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51690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Dalian. Liaoning, China.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F4ACF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Participating Center</w:t>
            </w:r>
          </w:p>
        </w:tc>
      </w:tr>
    </w:tbl>
    <w:p w14:paraId="32CC3127" w14:textId="5791C5A3" w:rsidR="00214180" w:rsidRPr="00AF54E2" w:rsidRDefault="00AD551C" w:rsidP="00214180">
      <w:pPr>
        <w:pStyle w:val="MDPI62backmatter"/>
        <w:spacing w:before="240"/>
        <w:ind w:left="0"/>
        <w:rPr>
          <w:rFonts w:ascii="Times New Roman" w:hAnsi="Times New Roman"/>
          <w:sz w:val="24"/>
          <w:szCs w:val="24"/>
        </w:rPr>
      </w:pPr>
      <w:r w:rsidRPr="00AF54E2">
        <w:rPr>
          <w:rFonts w:ascii="Times New Roman" w:hAnsi="Times New Roman"/>
          <w:b/>
          <w:sz w:val="24"/>
          <w:szCs w:val="24"/>
        </w:rPr>
        <w:t>Supplementary</w:t>
      </w:r>
      <w:r w:rsidRPr="00AF54E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14180" w:rsidRPr="00AF54E2">
        <w:rPr>
          <w:rFonts w:ascii="Times New Roman" w:hAnsi="Times New Roman"/>
          <w:b/>
          <w:bCs/>
          <w:sz w:val="24"/>
          <w:szCs w:val="24"/>
        </w:rPr>
        <w:t>Table S2.</w:t>
      </w:r>
      <w:r w:rsidR="00214180" w:rsidRPr="00AF54E2">
        <w:rPr>
          <w:rFonts w:ascii="Times New Roman" w:hAnsi="Times New Roman"/>
          <w:sz w:val="24"/>
          <w:szCs w:val="24"/>
        </w:rPr>
        <w:t xml:space="preserve"> Univariate Analysis of the Natural Logarithm (ln) of Preoperative Examination Parameters and the Risk of In-Hospital Mortality.</w:t>
      </w:r>
    </w:p>
    <w:tbl>
      <w:tblPr>
        <w:tblW w:w="2730" w:type="pct"/>
        <w:tblLook w:val="04A0" w:firstRow="1" w:lastRow="0" w:firstColumn="1" w:lastColumn="0" w:noHBand="0" w:noVBand="1"/>
      </w:tblPr>
      <w:tblGrid>
        <w:gridCol w:w="1450"/>
        <w:gridCol w:w="636"/>
        <w:gridCol w:w="1456"/>
        <w:gridCol w:w="990"/>
      </w:tblGrid>
      <w:tr w:rsidR="00214180" w:rsidRPr="00AF54E2" w14:paraId="61E47ED3" w14:textId="77777777" w:rsidTr="00AD551C">
        <w:trPr>
          <w:trHeight w:val="320"/>
        </w:trPr>
        <w:tc>
          <w:tcPr>
            <w:tcW w:w="1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866621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08EC55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5F6BBF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B54352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14180" w:rsidRPr="00AF54E2" w14:paraId="58BC5AD1" w14:textId="77777777" w:rsidTr="00AD551C">
        <w:trPr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23CEC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ln WBC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7DC2A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5F41A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54, 1.57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24FCE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761</w:t>
            </w:r>
          </w:p>
        </w:tc>
      </w:tr>
      <w:tr w:rsidR="00214180" w:rsidRPr="00AF54E2" w14:paraId="5D93E237" w14:textId="77777777" w:rsidTr="00AD551C">
        <w:trPr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4DA9E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ln RBC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3BF4E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F005B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19, 1.52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D87EA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239</w:t>
            </w:r>
          </w:p>
        </w:tc>
      </w:tr>
      <w:tr w:rsidR="00214180" w:rsidRPr="00AF54E2" w14:paraId="41B77169" w14:textId="77777777" w:rsidTr="00AD551C">
        <w:trPr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A3964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ln PL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869E6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37BB7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42, 1.40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DE92E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384</w:t>
            </w:r>
          </w:p>
        </w:tc>
      </w:tr>
      <w:tr w:rsidR="00214180" w:rsidRPr="00AF54E2" w14:paraId="29FB043C" w14:textId="77777777" w:rsidTr="00AD551C">
        <w:trPr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6B1F8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ln H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6555B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54ADD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14, 1.1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5F313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</w:tr>
      <w:tr w:rsidR="00214180" w:rsidRPr="00AF54E2" w14:paraId="1F2D48CF" w14:textId="77777777" w:rsidTr="00AD551C">
        <w:trPr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E2D98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ln AL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7D1BE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668B3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56, 1.0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B6C79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</w:tr>
      <w:tr w:rsidR="00214180" w:rsidRPr="00AF54E2" w14:paraId="5A87C0A0" w14:textId="77777777" w:rsidTr="00AD551C">
        <w:trPr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EE16D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lastRenderedPageBreak/>
              <w:t>ln AS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ADD3B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5D09D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47, 1.20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0E902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229</w:t>
            </w:r>
          </w:p>
        </w:tc>
      </w:tr>
      <w:tr w:rsidR="00214180" w:rsidRPr="00AF54E2" w14:paraId="49CDBDE7" w14:textId="77777777" w:rsidTr="00AD551C">
        <w:trPr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59E3B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ln CER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40AAE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ABFD4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1.07, 2.85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E0334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</w:tr>
      <w:tr w:rsidR="00214180" w:rsidRPr="00AF54E2" w14:paraId="0E5FA96A" w14:textId="77777777" w:rsidTr="00AD551C">
        <w:trPr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B22DA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ln GLU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50087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21422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1.35, 3.67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B3511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214180" w:rsidRPr="00AF54E2" w14:paraId="0010E0B8" w14:textId="77777777" w:rsidTr="00AD551C">
        <w:trPr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311FE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ln hsTnI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5DF84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CA52B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1.00, 1.24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930C5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</w:tr>
      <w:tr w:rsidR="00214180" w:rsidRPr="00AF54E2" w14:paraId="6041FFC6" w14:textId="77777777" w:rsidTr="00AD551C">
        <w:trPr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99C95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ln Potassiu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8BA47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EF51B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33, 19.18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DF94E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370</w:t>
            </w:r>
          </w:p>
        </w:tc>
      </w:tr>
      <w:tr w:rsidR="00214180" w:rsidRPr="00AF54E2" w14:paraId="12A254EB" w14:textId="77777777" w:rsidTr="00AD551C">
        <w:trPr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E31FC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ln Al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06F54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BE11A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06, 4.57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77864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555</w:t>
            </w:r>
          </w:p>
        </w:tc>
      </w:tr>
      <w:tr w:rsidR="00214180" w:rsidRPr="00AF54E2" w14:paraId="643F7357" w14:textId="77777777" w:rsidTr="00AD551C">
        <w:trPr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084DF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ln APT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6667B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6661C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24, 4.20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80973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988</w:t>
            </w:r>
          </w:p>
        </w:tc>
      </w:tr>
      <w:tr w:rsidR="00214180" w:rsidRPr="00AF54E2" w14:paraId="2A0B8A4C" w14:textId="77777777" w:rsidTr="00AD551C">
        <w:trPr>
          <w:trHeight w:val="3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8C664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ln INR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FD8D9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ED3AD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05, 8.05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B5B54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711</w:t>
            </w:r>
          </w:p>
        </w:tc>
      </w:tr>
      <w:tr w:rsidR="00214180" w:rsidRPr="00AF54E2" w14:paraId="3754AFF6" w14:textId="77777777" w:rsidTr="00AD551C">
        <w:trPr>
          <w:trHeight w:val="320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C544ED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ln LAC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F1FE3C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B2F7E0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72, 1.81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DC0910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585</w:t>
            </w:r>
          </w:p>
        </w:tc>
      </w:tr>
    </w:tbl>
    <w:p w14:paraId="46EF41AA" w14:textId="72D552E5" w:rsidR="00214180" w:rsidRPr="00AF54E2" w:rsidRDefault="00AD551C" w:rsidP="00214180">
      <w:pPr>
        <w:pStyle w:val="MDPI62backmatter"/>
        <w:spacing w:before="240"/>
        <w:ind w:left="0"/>
        <w:rPr>
          <w:rFonts w:ascii="Times New Roman" w:hAnsi="Times New Roman"/>
          <w:sz w:val="24"/>
          <w:szCs w:val="24"/>
        </w:rPr>
      </w:pPr>
      <w:r w:rsidRPr="00AF54E2">
        <w:rPr>
          <w:rFonts w:ascii="Times New Roman" w:hAnsi="Times New Roman"/>
          <w:b/>
          <w:sz w:val="24"/>
          <w:szCs w:val="24"/>
        </w:rPr>
        <w:t>Supplementary</w:t>
      </w:r>
      <w:r w:rsidRPr="00AF54E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14180" w:rsidRPr="00AF54E2">
        <w:rPr>
          <w:rFonts w:ascii="Times New Roman" w:hAnsi="Times New Roman"/>
          <w:b/>
          <w:bCs/>
          <w:sz w:val="24"/>
          <w:szCs w:val="24"/>
        </w:rPr>
        <w:t>Table S3.</w:t>
      </w:r>
      <w:r w:rsidR="00214180" w:rsidRPr="00AF54E2">
        <w:rPr>
          <w:rFonts w:ascii="Times New Roman" w:hAnsi="Times New Roman"/>
          <w:sz w:val="24"/>
          <w:szCs w:val="24"/>
        </w:rPr>
        <w:t xml:space="preserve"> Univariate Logistic Regression and Linear Regression Analyses of the Natural Logarithm (ln) of </w:t>
      </w:r>
      <w:proofErr w:type="spellStart"/>
      <w:r w:rsidR="00214180" w:rsidRPr="00AF54E2">
        <w:rPr>
          <w:rFonts w:ascii="Times New Roman" w:hAnsi="Times New Roman"/>
          <w:sz w:val="24"/>
          <w:szCs w:val="24"/>
        </w:rPr>
        <w:t>mBMI</w:t>
      </w:r>
      <w:proofErr w:type="spellEnd"/>
      <w:r w:rsidR="00214180" w:rsidRPr="00AF54E2">
        <w:rPr>
          <w:rFonts w:ascii="Times New Roman" w:hAnsi="Times New Roman"/>
          <w:sz w:val="24"/>
          <w:szCs w:val="24"/>
        </w:rPr>
        <w:t xml:space="preserve"> and the Incidence of Various Clinical Outcom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38"/>
        <w:gridCol w:w="1912"/>
        <w:gridCol w:w="2027"/>
        <w:gridCol w:w="1323"/>
      </w:tblGrid>
      <w:tr w:rsidR="00214180" w:rsidRPr="00AF54E2" w14:paraId="6ADEC8BC" w14:textId="77777777" w:rsidTr="00074C36">
        <w:trPr>
          <w:trHeight w:val="320"/>
          <w:jc w:val="center"/>
        </w:trPr>
        <w:tc>
          <w:tcPr>
            <w:tcW w:w="1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6F3AB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AEC9F3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OR/ß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865F85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0B4EE7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214180" w:rsidRPr="00AF54E2" w14:paraId="076620F9" w14:textId="77777777" w:rsidTr="00074C36">
        <w:trPr>
          <w:trHeight w:val="320"/>
          <w:jc w:val="center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C5CF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In hospital death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C9D99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OR = 0.2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6B2C0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07, 0.73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44420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214180" w:rsidRPr="00AF54E2" w14:paraId="2CA2DEC5" w14:textId="77777777" w:rsidTr="00074C36">
        <w:trPr>
          <w:trHeight w:val="320"/>
          <w:jc w:val="center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9D6A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Cerebral infarctio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2D03F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OR = 0.2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BF627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09, 0.7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EF3FD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0.014</w:t>
            </w:r>
          </w:p>
        </w:tc>
      </w:tr>
      <w:tr w:rsidR="00214180" w:rsidRPr="00AF54E2" w14:paraId="78367EAC" w14:textId="77777777" w:rsidTr="00074C36">
        <w:trPr>
          <w:trHeight w:val="320"/>
          <w:jc w:val="center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E555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Myocardialinfarctio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2EFCE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OR = 0.0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68A53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00, 1.33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57FD9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</w:tr>
      <w:tr w:rsidR="00214180" w:rsidRPr="00AF54E2" w14:paraId="2DF9DCFC" w14:textId="77777777" w:rsidTr="00074C36">
        <w:trPr>
          <w:trHeight w:val="320"/>
          <w:jc w:val="center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7A54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Pulmonary infectio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FCD4B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OR = 0.5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39BDA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17, 1.7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EB95C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0.315</w:t>
            </w:r>
          </w:p>
        </w:tc>
      </w:tr>
      <w:tr w:rsidR="00214180" w:rsidRPr="00AF54E2" w14:paraId="3A2ED623" w14:textId="77777777" w:rsidTr="00074C36">
        <w:trPr>
          <w:trHeight w:val="320"/>
          <w:jc w:val="center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6BDD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IABP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9DF98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OR = 0.2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389AF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11, 0.5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5D2A5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214180" w:rsidRPr="00AF54E2" w14:paraId="52CF7EC7" w14:textId="77777777" w:rsidTr="00074C36">
        <w:trPr>
          <w:trHeight w:val="320"/>
          <w:jc w:val="center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E085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Dialysis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72610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OR = 0.0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BDBD2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0.01, 0.3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D0758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214180" w:rsidRPr="00AF54E2" w14:paraId="75585009" w14:textId="77777777" w:rsidTr="00074C36">
        <w:trPr>
          <w:trHeight w:val="320"/>
          <w:jc w:val="center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80E4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Length of sta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09A8D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ß = -1.8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5C01B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-2.68, -1.0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79E15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214180" w:rsidRPr="00AF54E2" w14:paraId="780745DA" w14:textId="77777777" w:rsidTr="00074C36">
        <w:trPr>
          <w:trHeight w:val="320"/>
          <w:jc w:val="center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6340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Ventilator tim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3835E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ß = -8.9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35CF4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-16.11, -1.7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1D222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0.014</w:t>
            </w:r>
          </w:p>
        </w:tc>
      </w:tr>
      <w:tr w:rsidR="00214180" w:rsidRPr="00AF54E2" w14:paraId="2564B181" w14:textId="77777777" w:rsidTr="00074C36">
        <w:trPr>
          <w:trHeight w:val="560"/>
          <w:jc w:val="center"/>
        </w:trPr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FC4CA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Lowest intraoperative systolic blood Pressure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FD5851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ß = 4.39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31FA95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4E2">
              <w:rPr>
                <w:rFonts w:ascii="Times New Roman" w:hAnsi="Times New Roman"/>
                <w:sz w:val="24"/>
                <w:szCs w:val="24"/>
              </w:rPr>
              <w:t>(2.29, 6.48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671A32" w14:textId="77777777" w:rsidR="00214180" w:rsidRPr="00AF54E2" w:rsidRDefault="00214180" w:rsidP="00074C3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54E2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3A7AB3E0" w14:textId="77777777" w:rsidR="00214180" w:rsidRDefault="00214180">
      <w:pPr>
        <w:rPr>
          <w:rFonts w:ascii="Times New Roman" w:hAnsi="Times New Roman"/>
          <w:sz w:val="24"/>
          <w:szCs w:val="24"/>
        </w:rPr>
      </w:pPr>
    </w:p>
    <w:p w14:paraId="443271A9" w14:textId="77777777" w:rsidR="00AD551C" w:rsidRDefault="00AD551C">
      <w:pPr>
        <w:rPr>
          <w:rFonts w:ascii="Times New Roman" w:hAnsi="Times New Roman"/>
          <w:sz w:val="24"/>
          <w:szCs w:val="24"/>
        </w:rPr>
      </w:pPr>
    </w:p>
    <w:p w14:paraId="3A0EA874" w14:textId="77777777" w:rsidR="00AD551C" w:rsidRDefault="00AD551C">
      <w:pPr>
        <w:rPr>
          <w:rFonts w:ascii="Times New Roman" w:hAnsi="Times New Roman"/>
          <w:sz w:val="24"/>
          <w:szCs w:val="24"/>
        </w:rPr>
      </w:pPr>
    </w:p>
    <w:p w14:paraId="304353D3" w14:textId="77777777" w:rsidR="00AD551C" w:rsidRDefault="00AD551C">
      <w:pPr>
        <w:rPr>
          <w:rFonts w:ascii="Times New Roman" w:hAnsi="Times New Roman"/>
          <w:sz w:val="24"/>
          <w:szCs w:val="24"/>
        </w:rPr>
      </w:pPr>
    </w:p>
    <w:p w14:paraId="17DED19B" w14:textId="77777777" w:rsidR="00AD551C" w:rsidRDefault="00AD551C">
      <w:pPr>
        <w:rPr>
          <w:rFonts w:ascii="Times New Roman" w:hAnsi="Times New Roman"/>
          <w:sz w:val="24"/>
          <w:szCs w:val="24"/>
        </w:rPr>
      </w:pPr>
    </w:p>
    <w:p w14:paraId="7CC9FE7A" w14:textId="77777777" w:rsidR="00AD551C" w:rsidRDefault="00AD551C">
      <w:pPr>
        <w:rPr>
          <w:rFonts w:ascii="Times New Roman" w:hAnsi="Times New Roman"/>
          <w:sz w:val="24"/>
          <w:szCs w:val="24"/>
        </w:rPr>
      </w:pPr>
    </w:p>
    <w:p w14:paraId="36C84260" w14:textId="77777777" w:rsidR="00AD551C" w:rsidRDefault="00AD551C">
      <w:pPr>
        <w:rPr>
          <w:rFonts w:ascii="Times New Roman" w:hAnsi="Times New Roman"/>
          <w:sz w:val="24"/>
          <w:szCs w:val="24"/>
        </w:rPr>
      </w:pPr>
    </w:p>
    <w:p w14:paraId="199194A7" w14:textId="77777777" w:rsidR="00AD551C" w:rsidRDefault="00AD551C">
      <w:pPr>
        <w:rPr>
          <w:rFonts w:ascii="Times New Roman" w:hAnsi="Times New Roman"/>
          <w:sz w:val="24"/>
          <w:szCs w:val="24"/>
        </w:rPr>
      </w:pPr>
    </w:p>
    <w:p w14:paraId="0F4F70F0" w14:textId="77777777" w:rsidR="00AD551C" w:rsidRDefault="00AD551C">
      <w:pPr>
        <w:rPr>
          <w:rFonts w:ascii="Times New Roman" w:hAnsi="Times New Roman"/>
          <w:sz w:val="24"/>
          <w:szCs w:val="24"/>
        </w:rPr>
      </w:pPr>
    </w:p>
    <w:p w14:paraId="71E5347F" w14:textId="77777777" w:rsidR="00AD551C" w:rsidRDefault="00AD551C">
      <w:pPr>
        <w:rPr>
          <w:rFonts w:ascii="Times New Roman" w:hAnsi="Times New Roman"/>
          <w:sz w:val="24"/>
          <w:szCs w:val="24"/>
        </w:rPr>
      </w:pPr>
    </w:p>
    <w:p w14:paraId="23D13F30" w14:textId="1DE0A8A8" w:rsidR="00AD551C" w:rsidRDefault="004A10F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drawing>
          <wp:inline distT="0" distB="0" distL="0" distR="0" wp14:anchorId="41BFBF51" wp14:editId="1E581E12">
            <wp:extent cx="5040000" cy="4891229"/>
            <wp:effectExtent l="0" t="0" r="1905" b="0"/>
            <wp:docPr id="12273691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369130" name="图片 122736913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891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94906" w14:textId="37A31ABE" w:rsidR="0035376F" w:rsidRPr="006C3991" w:rsidRDefault="0035376F">
      <w:pPr>
        <w:rPr>
          <w:rFonts w:ascii="Times New Roman" w:hAnsi="Times New Roman" w:hint="eastAsia"/>
          <w:b/>
          <w:sz w:val="24"/>
          <w:szCs w:val="24"/>
          <w:highlight w:val="yellow"/>
        </w:rPr>
      </w:pPr>
      <w:r w:rsidRPr="006C3991">
        <w:rPr>
          <w:rFonts w:ascii="Times New Roman" w:hAnsi="Times New Roman"/>
          <w:b/>
          <w:sz w:val="24"/>
          <w:szCs w:val="24"/>
          <w:highlight w:val="yellow"/>
        </w:rPr>
        <w:t>Supplementary</w:t>
      </w:r>
      <w:r w:rsidRPr="006C3991">
        <w:rPr>
          <w:rFonts w:ascii="Times New Roman" w:hAnsi="Times New Roman" w:hint="eastAsia"/>
          <w:b/>
          <w:sz w:val="24"/>
          <w:szCs w:val="24"/>
          <w:highlight w:val="yellow"/>
        </w:rPr>
        <w:t xml:space="preserve"> Figure S1</w:t>
      </w:r>
    </w:p>
    <w:p w14:paraId="6DE38283" w14:textId="4167D5E9" w:rsidR="0035376F" w:rsidRPr="006C3991" w:rsidRDefault="0035376F" w:rsidP="0035376F">
      <w:pPr>
        <w:spacing w:line="360" w:lineRule="auto"/>
        <w:rPr>
          <w:rFonts w:ascii="Times New Roman" w:hAnsi="Times New Roman"/>
          <w:sz w:val="24"/>
          <w:highlight w:val="yellow"/>
        </w:rPr>
      </w:pPr>
      <w:r w:rsidRPr="006C3991">
        <w:rPr>
          <w:rFonts w:ascii="Times New Roman" w:hAnsi="Times New Roman"/>
          <w:sz w:val="24"/>
          <w:highlight w:val="yellow"/>
        </w:rPr>
        <w:t xml:space="preserve">Receiver operating characteristic (ROC) curves comparing </w:t>
      </w:r>
      <w:r w:rsidR="00EE4CCD" w:rsidRPr="006C3991">
        <w:rPr>
          <w:rFonts w:ascii="Times New Roman" w:hAnsi="Times New Roman" w:hint="eastAsia"/>
          <w:sz w:val="24"/>
          <w:highlight w:val="yellow"/>
        </w:rPr>
        <w:t>three</w:t>
      </w:r>
      <w:r w:rsidRPr="006C3991">
        <w:rPr>
          <w:rFonts w:ascii="Times New Roman" w:hAnsi="Times New Roman"/>
          <w:sz w:val="24"/>
          <w:highlight w:val="yellow"/>
        </w:rPr>
        <w:t xml:space="preserve"> multivariable logistic regression models for predicting </w:t>
      </w:r>
      <w:r w:rsidR="00EE4CCD" w:rsidRPr="006C3991">
        <w:rPr>
          <w:rFonts w:ascii="Times New Roman" w:hAnsi="Times New Roman" w:hint="eastAsia"/>
          <w:sz w:val="24"/>
          <w:highlight w:val="yellow"/>
        </w:rPr>
        <w:t>in hospital death</w:t>
      </w:r>
      <w:r w:rsidRPr="006C3991">
        <w:rPr>
          <w:rFonts w:ascii="Times New Roman" w:hAnsi="Times New Roman"/>
          <w:sz w:val="24"/>
          <w:highlight w:val="yellow"/>
        </w:rPr>
        <w:t>.</w:t>
      </w:r>
      <w:r w:rsidRPr="006C3991">
        <w:rPr>
          <w:rFonts w:ascii="Times New Roman" w:hAnsi="Times New Roman" w:hint="eastAsia"/>
          <w:sz w:val="24"/>
          <w:highlight w:val="yellow"/>
        </w:rPr>
        <w:t xml:space="preserve"> </w:t>
      </w:r>
    </w:p>
    <w:p w14:paraId="58BBF693" w14:textId="1077B579" w:rsidR="002D489F" w:rsidRPr="006C3991" w:rsidRDefault="00671127" w:rsidP="0035376F">
      <w:pPr>
        <w:spacing w:line="360" w:lineRule="auto"/>
        <w:rPr>
          <w:rFonts w:ascii="Times New Roman" w:hAnsi="Times New Roman" w:hint="eastAsia"/>
          <w:sz w:val="24"/>
          <w:highlight w:val="yellow"/>
        </w:rPr>
      </w:pPr>
      <w:r w:rsidRPr="006C3991">
        <w:rPr>
          <w:rFonts w:ascii="Times New Roman" w:hAnsi="Times New Roman"/>
          <w:sz w:val="24"/>
          <w:highlight w:val="yellow"/>
        </w:rPr>
        <w:t>Alb: Serum Albumin</w:t>
      </w:r>
      <w:r w:rsidRPr="006C3991">
        <w:rPr>
          <w:rFonts w:ascii="Times New Roman" w:hAnsi="Times New Roman" w:hint="eastAsia"/>
          <w:sz w:val="24"/>
          <w:highlight w:val="yellow"/>
        </w:rPr>
        <w:t>；</w:t>
      </w:r>
      <w:r w:rsidR="00C00758" w:rsidRPr="006C3991">
        <w:rPr>
          <w:rFonts w:ascii="Times New Roman" w:hAnsi="Times New Roman"/>
          <w:sz w:val="24"/>
          <w:highlight w:val="yellow"/>
        </w:rPr>
        <w:t>(m/c)BMI</w:t>
      </w:r>
      <w:r w:rsidR="00C00758" w:rsidRPr="006C3991">
        <w:rPr>
          <w:rFonts w:ascii="Times New Roman" w:hAnsi="Times New Roman" w:hint="eastAsia"/>
          <w:sz w:val="24"/>
          <w:highlight w:val="yellow"/>
        </w:rPr>
        <w:t>：</w:t>
      </w:r>
      <w:r w:rsidR="00C00758" w:rsidRPr="006C3991">
        <w:rPr>
          <w:rFonts w:ascii="Times New Roman" w:hAnsi="Times New Roman"/>
          <w:sz w:val="24"/>
          <w:highlight w:val="yellow"/>
        </w:rPr>
        <w:t>(Modified/Conventional) Body Mass Index</w:t>
      </w:r>
    </w:p>
    <w:p w14:paraId="7B922D75" w14:textId="0BB825EB" w:rsidR="004A10FC" w:rsidRPr="002D489F" w:rsidRDefault="0035376F" w:rsidP="002D489F">
      <w:pPr>
        <w:spacing w:line="360" w:lineRule="auto"/>
        <w:rPr>
          <w:rFonts w:ascii="Times New Roman" w:hAnsi="Times New Roman"/>
          <w:sz w:val="24"/>
          <w:lang w:val="en-GB"/>
        </w:rPr>
      </w:pPr>
      <w:r w:rsidRPr="006C3991">
        <w:rPr>
          <w:rFonts w:ascii="Times New Roman" w:hAnsi="Times New Roman"/>
          <w:sz w:val="24"/>
          <w:highlight w:val="yellow"/>
        </w:rPr>
        <w:t>Classic Model</w:t>
      </w:r>
      <w:r w:rsidR="00826BD2" w:rsidRPr="006C3991">
        <w:rPr>
          <w:rFonts w:ascii="Times New Roman" w:hAnsi="Times New Roman" w:hint="eastAsia"/>
          <w:sz w:val="24"/>
          <w:highlight w:val="yellow"/>
        </w:rPr>
        <w:t>：</w:t>
      </w:r>
      <w:r w:rsidR="00826BD2" w:rsidRPr="006C3991">
        <w:rPr>
          <w:rFonts w:ascii="Times New Roman" w:hAnsi="Times New Roman"/>
          <w:sz w:val="24"/>
          <w:highlight w:val="yellow"/>
        </w:rPr>
        <w:t>age</w:t>
      </w:r>
      <w:r w:rsidR="00826BD2" w:rsidRPr="006C3991">
        <w:rPr>
          <w:rFonts w:ascii="Times New Roman" w:hAnsi="Times New Roman"/>
          <w:sz w:val="24"/>
          <w:highlight w:val="yellow"/>
        </w:rPr>
        <w:t>,</w:t>
      </w:r>
      <w:r w:rsidR="00826BD2" w:rsidRPr="006C3991">
        <w:rPr>
          <w:rFonts w:ascii="Times New Roman" w:hAnsi="Times New Roman"/>
          <w:sz w:val="24"/>
          <w:highlight w:val="yellow"/>
        </w:rPr>
        <w:t xml:space="preserve"> sex</w:t>
      </w:r>
      <w:r w:rsidR="00826BD2" w:rsidRPr="006C3991">
        <w:rPr>
          <w:rFonts w:ascii="Times New Roman" w:hAnsi="Times New Roman"/>
          <w:sz w:val="24"/>
          <w:highlight w:val="yellow"/>
        </w:rPr>
        <w:t>,</w:t>
      </w:r>
      <w:r w:rsidR="00826BD2" w:rsidRPr="006C3991">
        <w:rPr>
          <w:rFonts w:ascii="Times New Roman" w:hAnsi="Times New Roman"/>
          <w:sz w:val="24"/>
          <w:highlight w:val="yellow"/>
        </w:rPr>
        <w:t xml:space="preserve"> ischemic stroke</w:t>
      </w:r>
      <w:r w:rsidR="00826BD2" w:rsidRPr="006C3991">
        <w:rPr>
          <w:rFonts w:ascii="Times New Roman" w:hAnsi="Times New Roman"/>
          <w:sz w:val="24"/>
          <w:highlight w:val="yellow"/>
        </w:rPr>
        <w:t xml:space="preserve"> h</w:t>
      </w:r>
      <w:r w:rsidR="002D489F" w:rsidRPr="006C3991">
        <w:rPr>
          <w:rFonts w:ascii="Times New Roman" w:hAnsi="Times New Roman"/>
          <w:sz w:val="24"/>
          <w:highlight w:val="yellow"/>
        </w:rPr>
        <w:t>istory</w:t>
      </w:r>
      <w:r w:rsidR="00826BD2" w:rsidRPr="006C3991">
        <w:rPr>
          <w:rFonts w:ascii="Times New Roman" w:hAnsi="Times New Roman"/>
          <w:sz w:val="24"/>
          <w:highlight w:val="yellow"/>
        </w:rPr>
        <w:t>, myocardial infarction</w:t>
      </w:r>
      <w:r w:rsidR="002D489F" w:rsidRPr="006C3991">
        <w:rPr>
          <w:rFonts w:ascii="Times New Roman" w:hAnsi="Times New Roman"/>
          <w:sz w:val="24"/>
          <w:highlight w:val="yellow"/>
        </w:rPr>
        <w:t xml:space="preserve"> </w:t>
      </w:r>
      <w:r w:rsidR="002D489F" w:rsidRPr="006C3991">
        <w:rPr>
          <w:rFonts w:ascii="Times New Roman" w:hAnsi="Times New Roman"/>
          <w:sz w:val="24"/>
          <w:highlight w:val="yellow"/>
        </w:rPr>
        <w:t>history</w:t>
      </w:r>
      <w:r w:rsidR="00826BD2" w:rsidRPr="006C3991">
        <w:rPr>
          <w:rFonts w:ascii="Times New Roman" w:hAnsi="Times New Roman"/>
          <w:sz w:val="24"/>
          <w:highlight w:val="yellow"/>
        </w:rPr>
        <w:t>, atrial fibrillation</w:t>
      </w:r>
      <w:r w:rsidR="002D489F" w:rsidRPr="006C3991">
        <w:rPr>
          <w:rFonts w:ascii="Times New Roman" w:hAnsi="Times New Roman"/>
          <w:sz w:val="24"/>
          <w:highlight w:val="yellow"/>
        </w:rPr>
        <w:t xml:space="preserve"> </w:t>
      </w:r>
      <w:r w:rsidR="002D489F" w:rsidRPr="006C3991">
        <w:rPr>
          <w:rFonts w:ascii="Times New Roman" w:hAnsi="Times New Roman"/>
          <w:sz w:val="24"/>
          <w:highlight w:val="yellow"/>
        </w:rPr>
        <w:t>history</w:t>
      </w:r>
      <w:r w:rsidR="00826BD2" w:rsidRPr="006C3991">
        <w:rPr>
          <w:rFonts w:ascii="Times New Roman" w:hAnsi="Times New Roman"/>
          <w:sz w:val="24"/>
          <w:highlight w:val="yellow"/>
        </w:rPr>
        <w:t xml:space="preserve">; ASA </w:t>
      </w:r>
      <w:r w:rsidR="002D489F" w:rsidRPr="006C3991">
        <w:rPr>
          <w:rFonts w:ascii="Times New Roman" w:hAnsi="Times New Roman"/>
          <w:sz w:val="24"/>
          <w:highlight w:val="yellow"/>
        </w:rPr>
        <w:t>score</w:t>
      </w:r>
      <w:r w:rsidR="00826BD2" w:rsidRPr="006C3991">
        <w:rPr>
          <w:rFonts w:ascii="Times New Roman" w:hAnsi="Times New Roman"/>
          <w:sz w:val="24"/>
          <w:highlight w:val="yellow"/>
        </w:rPr>
        <w:t>, left ventricular ejection fraction (LVEF), valvular heart disease, and carotid stenosis</w:t>
      </w:r>
    </w:p>
    <w:sectPr w:rsidR="004A10FC" w:rsidRPr="002D489F" w:rsidSect="001C4F9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180"/>
    <w:rsid w:val="000F718A"/>
    <w:rsid w:val="001C4F9E"/>
    <w:rsid w:val="00214180"/>
    <w:rsid w:val="002D489F"/>
    <w:rsid w:val="0035376F"/>
    <w:rsid w:val="003E2572"/>
    <w:rsid w:val="004A10FC"/>
    <w:rsid w:val="004C04AC"/>
    <w:rsid w:val="004D16E5"/>
    <w:rsid w:val="005C6D9D"/>
    <w:rsid w:val="00671127"/>
    <w:rsid w:val="006C3991"/>
    <w:rsid w:val="0074565C"/>
    <w:rsid w:val="00826BD2"/>
    <w:rsid w:val="00AD551C"/>
    <w:rsid w:val="00AF54E2"/>
    <w:rsid w:val="00C00758"/>
    <w:rsid w:val="00DC2796"/>
    <w:rsid w:val="00EE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07C7A"/>
  <w14:defaultImageDpi w14:val="32767"/>
  <w15:chartTrackingRefBased/>
  <w15:docId w15:val="{545E557F-D078-D84E-95F0-06EC3CAD3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14180"/>
    <w:pPr>
      <w:spacing w:line="28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214180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4180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4180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4180"/>
    <w:pPr>
      <w:keepNext/>
      <w:keepLines/>
      <w:widowControl w:val="0"/>
      <w:spacing w:before="80" w:after="40" w:line="240" w:lineRule="auto"/>
      <w:outlineLvl w:val="3"/>
    </w:pPr>
    <w:rPr>
      <w:rFonts w:asciiTheme="minorHAnsi" w:eastAsiaTheme="minorEastAsia" w:hAnsiTheme="minorHAnsi" w:cstheme="majorBidi"/>
      <w:noProof w:val="0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4180"/>
    <w:pPr>
      <w:keepNext/>
      <w:keepLines/>
      <w:widowControl w:val="0"/>
      <w:spacing w:before="80" w:after="40" w:line="240" w:lineRule="auto"/>
      <w:outlineLvl w:val="4"/>
    </w:pPr>
    <w:rPr>
      <w:rFonts w:asciiTheme="minorHAnsi" w:eastAsiaTheme="minorEastAsia" w:hAnsiTheme="minorHAnsi" w:cstheme="majorBidi"/>
      <w:noProof w:val="0"/>
      <w:color w:val="2F5496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4180"/>
    <w:pPr>
      <w:keepNext/>
      <w:keepLines/>
      <w:widowControl w:val="0"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noProof w:val="0"/>
      <w:color w:val="2F5496" w:themeColor="accent1" w:themeShade="BF"/>
      <w:kern w:val="2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4180"/>
    <w:pPr>
      <w:keepNext/>
      <w:keepLines/>
      <w:widowControl w:val="0"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noProof w:val="0"/>
      <w:color w:val="595959" w:themeColor="text1" w:themeTint="A6"/>
      <w:kern w:val="2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4180"/>
    <w:pPr>
      <w:keepNext/>
      <w:keepLines/>
      <w:widowControl w:val="0"/>
      <w:spacing w:line="240" w:lineRule="auto"/>
      <w:outlineLvl w:val="7"/>
    </w:pPr>
    <w:rPr>
      <w:rFonts w:asciiTheme="minorHAnsi" w:eastAsiaTheme="minorEastAsia" w:hAnsiTheme="minorHAnsi" w:cstheme="majorBidi"/>
      <w:noProof w:val="0"/>
      <w:color w:val="595959" w:themeColor="text1" w:themeTint="A6"/>
      <w:kern w:val="2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4180"/>
    <w:pPr>
      <w:keepNext/>
      <w:keepLines/>
      <w:widowControl w:val="0"/>
      <w:spacing w:line="240" w:lineRule="auto"/>
      <w:outlineLvl w:val="8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418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41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41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418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4180"/>
    <w:rPr>
      <w:rFonts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1418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41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41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41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4180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4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4180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noProof w:val="0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41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4180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noProof w:val="0"/>
      <w:color w:val="404040" w:themeColor="text1" w:themeTint="BF"/>
      <w:kern w:val="2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2141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4180"/>
    <w:pPr>
      <w:widowControl w:val="0"/>
      <w:spacing w:line="240" w:lineRule="auto"/>
      <w:ind w:left="720"/>
      <w:contextualSpacing/>
    </w:pPr>
    <w:rPr>
      <w:rFonts w:asciiTheme="minorHAnsi" w:eastAsiaTheme="minorEastAsia" w:hAnsiTheme="minorHAnsi" w:cstheme="minorBidi"/>
      <w:noProof w:val="0"/>
      <w:color w:val="auto"/>
      <w:kern w:val="2"/>
      <w:sz w:val="24"/>
      <w:szCs w:val="24"/>
    </w:rPr>
  </w:style>
  <w:style w:type="character" w:styleId="aa">
    <w:name w:val="Intense Emphasis"/>
    <w:basedOn w:val="a0"/>
    <w:uiPriority w:val="21"/>
    <w:qFormat/>
    <w:rsid w:val="0021418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4180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noProof w:val="0"/>
      <w:color w:val="2F5496" w:themeColor="accent1" w:themeShade="BF"/>
      <w:kern w:val="2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21418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14180"/>
    <w:rPr>
      <w:b/>
      <w:bCs/>
      <w:smallCaps/>
      <w:color w:val="2F5496" w:themeColor="accent1" w:themeShade="BF"/>
      <w:spacing w:val="5"/>
    </w:rPr>
  </w:style>
  <w:style w:type="paragraph" w:customStyle="1" w:styleId="MDPI62backmatter">
    <w:name w:val="MDPI_6.2_back_matter"/>
    <w:qFormat/>
    <w:rsid w:val="00214180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霖 李</dc:creator>
  <cp:keywords/>
  <dc:description/>
  <cp:lastModifiedBy>奕霖 李</cp:lastModifiedBy>
  <cp:revision>12</cp:revision>
  <dcterms:created xsi:type="dcterms:W3CDTF">2025-06-06T02:07:00Z</dcterms:created>
  <dcterms:modified xsi:type="dcterms:W3CDTF">2025-10-04T21:39:00Z</dcterms:modified>
</cp:coreProperties>
</file>